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82084F">
      <w:pPr>
        <w:spacing w:line="360" w:lineRule="auto"/>
        <w:jc w:val="center"/>
        <w:rPr>
          <w:rFonts w:eastAsia="TimesLTStd-Bold"/>
          <w:bCs/>
          <w:color w:val="000000"/>
          <w:kern w:val="0"/>
          <w:sz w:val="24"/>
        </w:rPr>
      </w:pPr>
      <w:r>
        <w:rPr>
          <w:rFonts w:eastAsia="TimesLTStd-Bold"/>
          <w:b/>
          <w:bCs/>
          <w:kern w:val="0"/>
          <w:sz w:val="24"/>
        </w:rPr>
        <w:t>Table S</w:t>
      </w:r>
      <w:r>
        <w:rPr>
          <w:rFonts w:hint="eastAsia" w:eastAsia="宋体"/>
          <w:b/>
          <w:bCs/>
          <w:kern w:val="0"/>
          <w:sz w:val="24"/>
          <w:lang w:val="en-US" w:eastAsia="zh-CN"/>
        </w:rPr>
        <w:t>6</w:t>
      </w:r>
      <w:bookmarkStart w:id="4" w:name="_GoBack"/>
      <w:bookmarkEnd w:id="4"/>
      <w:r>
        <w:rPr>
          <w:rFonts w:eastAsia="TimesLTStd-Bold"/>
          <w:b/>
          <w:bCs/>
          <w:kern w:val="0"/>
          <w:sz w:val="24"/>
        </w:rPr>
        <w:t>:</w:t>
      </w:r>
      <w:r>
        <w:rPr>
          <w:rFonts w:eastAsia="TimesLTStd-Bold"/>
          <w:bCs/>
          <w:color w:val="000000"/>
          <w:kern w:val="0"/>
          <w:sz w:val="24"/>
        </w:rPr>
        <w:t xml:space="preserve"> </w:t>
      </w:r>
      <w:r>
        <w:rPr>
          <w:color w:val="222222"/>
          <w:sz w:val="24"/>
          <w:shd w:val="clear" w:color="auto" w:fill="FFFFFF"/>
        </w:rPr>
        <w:t>The sequenc</w:t>
      </w:r>
      <w:r>
        <w:rPr>
          <w:rFonts w:hint="eastAsia"/>
          <w:color w:val="222222"/>
          <w:sz w:val="24"/>
          <w:shd w:val="clear" w:color="auto" w:fill="FFFFFF"/>
        </w:rPr>
        <w:t>es</w:t>
      </w:r>
      <w:r>
        <w:rPr>
          <w:color w:val="222222"/>
          <w:sz w:val="24"/>
          <w:shd w:val="clear" w:color="auto" w:fill="FFFFFF"/>
        </w:rPr>
        <w:t xml:space="preserve"> of siRNA</w:t>
      </w:r>
      <w:r>
        <w:rPr>
          <w:rFonts w:eastAsia="TimesLTStd-Bold"/>
          <w:bCs/>
          <w:color w:val="000000"/>
          <w:kern w:val="0"/>
          <w:sz w:val="24"/>
        </w:rPr>
        <w:t>s</w:t>
      </w:r>
    </w:p>
    <w:tbl>
      <w:tblPr>
        <w:tblStyle w:val="5"/>
        <w:tblW w:w="10061" w:type="dxa"/>
        <w:tblInd w:w="-6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3631"/>
        <w:gridCol w:w="3727"/>
      </w:tblGrid>
      <w:tr w14:paraId="490F1A97">
        <w:trPr>
          <w:trHeight w:val="569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1D85A5F4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siRNA</w:t>
            </w:r>
            <w:r>
              <w:rPr>
                <w:b/>
                <w:color w:val="000000"/>
                <w:szCs w:val="21"/>
              </w:rPr>
              <w:t xml:space="preserve"> name</w:t>
            </w:r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</w:tcPr>
          <w:p w14:paraId="2B3C40A8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Sense strand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</w:tcPr>
          <w:p w14:paraId="41893DA8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Anti-sense stand</w:t>
            </w:r>
          </w:p>
        </w:tc>
      </w:tr>
      <w:tr w14:paraId="5AEE2FF6">
        <w:trPr>
          <w:trHeight w:val="584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637BF469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0" w:name="OLE_LINK154"/>
            <w:bookmarkStart w:id="1" w:name="OLE_LINK155"/>
            <w:r>
              <w:rPr>
                <w:color w:val="000000"/>
                <w:szCs w:val="21"/>
              </w:rPr>
              <w:t>si-circTAX1BP1-1</w:t>
            </w:r>
            <w:bookmarkEnd w:id="0"/>
            <w:bookmarkEnd w:id="1"/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5C4D04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ACAAUUAUAAAGGUCUTT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03695E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CUUUAUAAUUGUCCUTT</w:t>
            </w:r>
          </w:p>
        </w:tc>
      </w:tr>
      <w:tr w14:paraId="4F76F8F5">
        <w:trPr>
          <w:trHeight w:val="569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7EB2D105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circTAX1BP1-2</w:t>
            </w:r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9B929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AUUAUAAAGGUCUUACTT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11159C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AAGACCUUUAUAAUUGUTT</w:t>
            </w:r>
          </w:p>
        </w:tc>
      </w:tr>
      <w:tr w14:paraId="7979D9A9">
        <w:trPr>
          <w:trHeight w:val="569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2239AF7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circTAX1BP1-3</w:t>
            </w:r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0C2CC3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CAAUUAUAAAGGUCUUATT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1DFCD8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val="clear" w:color="auto" w:fill="FFFFFF"/>
              </w:rPr>
              <w:t>UAAGACCUUUAUAAUUGUCTT</w:t>
            </w:r>
          </w:p>
        </w:tc>
      </w:tr>
      <w:tr w14:paraId="336F8A40">
        <w:trPr>
          <w:trHeight w:val="584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52A01783">
            <w:pPr>
              <w:spacing w:line="360" w:lineRule="auto"/>
              <w:jc w:val="center"/>
              <w:rPr>
                <w:color w:val="000000"/>
                <w:szCs w:val="21"/>
              </w:rPr>
            </w:pPr>
            <w:bookmarkStart w:id="2" w:name="OLE_LINK156"/>
            <w:bookmarkStart w:id="3" w:name="OLE_LINK157"/>
            <w:r>
              <w:rPr>
                <w:color w:val="000000"/>
                <w:szCs w:val="21"/>
              </w:rPr>
              <w:t>si-AARS2-1</w:t>
            </w:r>
            <w:bookmarkEnd w:id="2"/>
            <w:bookmarkEnd w:id="3"/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2E4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UCAUACCUUCUUUGAAAUTT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0F2CE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color w:val="000000"/>
                <w:szCs w:val="21"/>
                <w:shd w:val="clear" w:color="auto" w:fill="FFFFFF"/>
              </w:rPr>
              <w:t>AUUUCAAAGAAGGUAUGAUGGTT</w:t>
            </w:r>
          </w:p>
        </w:tc>
      </w:tr>
      <w:tr w14:paraId="7C3976CA">
        <w:trPr>
          <w:trHeight w:val="569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591782AE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AARS2-2</w:t>
            </w:r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FD2759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GUCUUCAUGCAACACAATT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B6EE1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t>UUGUGUUGCAUGAAGACCAGGTT</w:t>
            </w:r>
          </w:p>
        </w:tc>
      </w:tr>
      <w:tr w14:paraId="4A7337C1">
        <w:trPr>
          <w:trHeight w:val="569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208A5AA8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SMAD3-1</w:t>
            </w:r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C490A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CGAGGUCUGCGUGAAUCC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ED7A21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t>AUUCACGCAGACCUCGUCCUU</w:t>
            </w:r>
          </w:p>
        </w:tc>
      </w:tr>
      <w:tr w14:paraId="47DA8358">
        <w:trPr>
          <w:trHeight w:val="584" w:hRule="atLeast"/>
        </w:trPr>
        <w:tc>
          <w:tcPr>
            <w:tcW w:w="2703" w:type="dxa"/>
            <w:tcBorders>
              <w:tl2br w:val="nil"/>
              <w:tr2bl w:val="nil"/>
            </w:tcBorders>
            <w:shd w:val="clear" w:color="auto" w:fill="FFFFFF"/>
          </w:tcPr>
          <w:p w14:paraId="367F5AA7">
            <w:pPr>
              <w:spacing w:line="360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-SMAD3-2</w:t>
            </w:r>
          </w:p>
        </w:tc>
        <w:tc>
          <w:tcPr>
            <w:tcW w:w="36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C58744">
            <w:pPr>
              <w:jc w:val="center"/>
              <w:rPr>
                <w:color w:val="000000"/>
                <w:szCs w:val="21"/>
              </w:rPr>
            </w:pPr>
            <w:r>
              <w:t>GUCAUACAGCUCAAAUGUGAU</w:t>
            </w:r>
          </w:p>
        </w:tc>
        <w:tc>
          <w:tcPr>
            <w:tcW w:w="3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E32A4D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t>CACAUUUGAGCUGUAUGACUU</w:t>
            </w:r>
          </w:p>
        </w:tc>
      </w:tr>
    </w:tbl>
    <w:p w14:paraId="5731453F">
      <w:pPr>
        <w:rPr>
          <w:sz w:val="28"/>
          <w:szCs w:val="28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LTStd-Bold">
    <w:altName w:val="Times New Roman"/>
    <w:panose1 w:val="020B0604020202020204"/>
    <w:charset w:val="00"/>
    <w:family w:val="auto"/>
    <w:pitch w:val="default"/>
    <w:sig w:usb0="00000000" w:usb1="00000000" w:usb2="0000001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B0A084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660A7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789B06F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6D79B2"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B330A5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C01F39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40"/>
    <w:rsid w:val="00040B80"/>
    <w:rsid w:val="0004583A"/>
    <w:rsid w:val="00077A3A"/>
    <w:rsid w:val="000A3C20"/>
    <w:rsid w:val="000B155F"/>
    <w:rsid w:val="000D6498"/>
    <w:rsid w:val="000F5533"/>
    <w:rsid w:val="00151AD3"/>
    <w:rsid w:val="00161133"/>
    <w:rsid w:val="00172147"/>
    <w:rsid w:val="00174D32"/>
    <w:rsid w:val="001D61B3"/>
    <w:rsid w:val="001E2FA0"/>
    <w:rsid w:val="001E3535"/>
    <w:rsid w:val="002010F0"/>
    <w:rsid w:val="002608F7"/>
    <w:rsid w:val="00267681"/>
    <w:rsid w:val="002B7FC3"/>
    <w:rsid w:val="002C71FB"/>
    <w:rsid w:val="002E242E"/>
    <w:rsid w:val="002F3C77"/>
    <w:rsid w:val="00313BBF"/>
    <w:rsid w:val="00314230"/>
    <w:rsid w:val="003408F1"/>
    <w:rsid w:val="00340A8C"/>
    <w:rsid w:val="003424E5"/>
    <w:rsid w:val="00351EA2"/>
    <w:rsid w:val="0036623C"/>
    <w:rsid w:val="003A6A0D"/>
    <w:rsid w:val="003B4CED"/>
    <w:rsid w:val="003E2663"/>
    <w:rsid w:val="00407045"/>
    <w:rsid w:val="00416C95"/>
    <w:rsid w:val="004544BD"/>
    <w:rsid w:val="004C7668"/>
    <w:rsid w:val="004D6E95"/>
    <w:rsid w:val="004E2298"/>
    <w:rsid w:val="00554C96"/>
    <w:rsid w:val="00563BED"/>
    <w:rsid w:val="00583A51"/>
    <w:rsid w:val="00584ECB"/>
    <w:rsid w:val="00591E9D"/>
    <w:rsid w:val="005B3B9C"/>
    <w:rsid w:val="005C702E"/>
    <w:rsid w:val="005D2648"/>
    <w:rsid w:val="0061709D"/>
    <w:rsid w:val="0063759C"/>
    <w:rsid w:val="006677B4"/>
    <w:rsid w:val="006867F5"/>
    <w:rsid w:val="006B3E30"/>
    <w:rsid w:val="006C127C"/>
    <w:rsid w:val="00712739"/>
    <w:rsid w:val="0072606C"/>
    <w:rsid w:val="00771221"/>
    <w:rsid w:val="007A0535"/>
    <w:rsid w:val="007A79BE"/>
    <w:rsid w:val="007B0088"/>
    <w:rsid w:val="00801164"/>
    <w:rsid w:val="00830344"/>
    <w:rsid w:val="0084162C"/>
    <w:rsid w:val="00897B67"/>
    <w:rsid w:val="008C395B"/>
    <w:rsid w:val="008F6555"/>
    <w:rsid w:val="00903824"/>
    <w:rsid w:val="00907BB2"/>
    <w:rsid w:val="00916437"/>
    <w:rsid w:val="009320FC"/>
    <w:rsid w:val="00933195"/>
    <w:rsid w:val="00937B78"/>
    <w:rsid w:val="009405F5"/>
    <w:rsid w:val="009546AA"/>
    <w:rsid w:val="0096727B"/>
    <w:rsid w:val="009B69D4"/>
    <w:rsid w:val="009C3FEC"/>
    <w:rsid w:val="009C4833"/>
    <w:rsid w:val="009C7479"/>
    <w:rsid w:val="009E281F"/>
    <w:rsid w:val="009F2194"/>
    <w:rsid w:val="009F28D3"/>
    <w:rsid w:val="00A32CE0"/>
    <w:rsid w:val="00A67AD7"/>
    <w:rsid w:val="00A73E53"/>
    <w:rsid w:val="00AC2B9F"/>
    <w:rsid w:val="00AD7E40"/>
    <w:rsid w:val="00AE741E"/>
    <w:rsid w:val="00B00918"/>
    <w:rsid w:val="00B5710C"/>
    <w:rsid w:val="00B7083B"/>
    <w:rsid w:val="00B82054"/>
    <w:rsid w:val="00BA4861"/>
    <w:rsid w:val="00BC15CD"/>
    <w:rsid w:val="00BD0810"/>
    <w:rsid w:val="00BD3042"/>
    <w:rsid w:val="00C037B5"/>
    <w:rsid w:val="00C863F0"/>
    <w:rsid w:val="00CA21A6"/>
    <w:rsid w:val="00CA7C49"/>
    <w:rsid w:val="00CB17BE"/>
    <w:rsid w:val="00CD65BA"/>
    <w:rsid w:val="00D4660E"/>
    <w:rsid w:val="00D712BD"/>
    <w:rsid w:val="00D90FEC"/>
    <w:rsid w:val="00DA271F"/>
    <w:rsid w:val="00DD6FB4"/>
    <w:rsid w:val="00DF24A3"/>
    <w:rsid w:val="00E32DE7"/>
    <w:rsid w:val="00E760BC"/>
    <w:rsid w:val="00EA3805"/>
    <w:rsid w:val="00EB1714"/>
    <w:rsid w:val="00ED093E"/>
    <w:rsid w:val="00EF652D"/>
    <w:rsid w:val="00F07E9D"/>
    <w:rsid w:val="00F254E0"/>
    <w:rsid w:val="00F266E9"/>
    <w:rsid w:val="00F34D83"/>
    <w:rsid w:val="00F476DB"/>
    <w:rsid w:val="00F73928"/>
    <w:rsid w:val="00F86B27"/>
    <w:rsid w:val="00FE206D"/>
    <w:rsid w:val="00FE66F0"/>
    <w:rsid w:val="00FF49DA"/>
    <w:rsid w:val="1FED1068"/>
    <w:rsid w:val="5B9EE439"/>
    <w:rsid w:val="5FF7B24B"/>
    <w:rsid w:val="79E92687"/>
    <w:rsid w:val="7EFD8D48"/>
    <w:rsid w:val="7FFFBA8F"/>
    <w:rsid w:val="94FB0E67"/>
    <w:rsid w:val="BDFB38F2"/>
    <w:rsid w:val="EA9C8F72"/>
    <w:rsid w:val="EBFF8585"/>
    <w:rsid w:val="F1777BF3"/>
    <w:rsid w:val="FAFC0D33"/>
    <w:rsid w:val="FFFFA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locked/>
    <w:uiPriority w:val="0"/>
    <w:rPr>
      <w:rFonts w:eastAsia="宋体"/>
      <w:kern w:val="2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1</Pages>
  <Words>73</Words>
  <Characters>422</Characters>
  <Lines>3</Lines>
  <Paragraphs>1</Paragraphs>
  <TotalTime>16</TotalTime>
  <ScaleCrop>false</ScaleCrop>
  <LinksUpToDate>false</LinksUpToDate>
  <CharactersWithSpaces>494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0T04:46:00Z</dcterms:created>
  <dc:creator>微软用户</dc:creator>
  <cp:lastModifiedBy>哑舍</cp:lastModifiedBy>
  <dcterms:modified xsi:type="dcterms:W3CDTF">2025-08-31T15:18:59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87B1FF5303B20EFF0675E63A40BDB3A</vt:lpwstr>
  </property>
</Properties>
</file>